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05ACA" w14:textId="26959C81" w:rsidR="00FD1931" w:rsidRPr="00B14F9B" w:rsidRDefault="00B14F9B" w:rsidP="00B14F9B">
      <w:pPr>
        <w:pStyle w:val="Titel"/>
        <w:spacing w:before="61"/>
        <w:ind w:right="31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="009E1B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1. </w:t>
      </w:r>
      <w:r w:rsidR="7EB75779" w:rsidRPr="00B14F9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ood Reporting of A Mixed Methods Study (GRAMMS) checklist</w:t>
      </w:r>
    </w:p>
    <w:p w14:paraId="44DF3CE1" w14:textId="33A2C921" w:rsidR="00FD1931" w:rsidRPr="00B14F9B" w:rsidRDefault="00FD1931" w:rsidP="585CD7A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633791" w14:textId="56F521B2" w:rsidR="00FD1931" w:rsidRPr="00B14F9B" w:rsidRDefault="7EB75779" w:rsidP="22B1D5D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22B1D5D2">
        <w:rPr>
          <w:rFonts w:ascii="Times New Roman" w:eastAsia="Times New Roman" w:hAnsi="Times New Roman" w:cs="Times New Roman"/>
          <w:color w:val="231F20"/>
          <w:lang w:val="en-US"/>
        </w:rPr>
        <w:t xml:space="preserve">To ensure transparency in the reporting of the study: </w:t>
      </w:r>
      <w:r w:rsidR="7C8EE3C5" w:rsidRPr="22B1D5D2">
        <w:rPr>
          <w:rFonts w:ascii="Times New Roman" w:eastAsia="Times New Roman" w:hAnsi="Times New Roman" w:cs="Times New Roman"/>
          <w:i/>
          <w:iCs/>
          <w:color w:val="231F20"/>
          <w:lang w:val="en-US"/>
        </w:rPr>
        <w:t>Nurses’ perception of live music in the intensive care unit: A convergent mixed methods study.</w:t>
      </w:r>
    </w:p>
    <w:p w14:paraId="0F2ED696" w14:textId="63ADAFCD" w:rsidR="00FD1931" w:rsidRPr="00B14F9B" w:rsidRDefault="00FD1931" w:rsidP="585CD7A7">
      <w:pPr>
        <w:spacing w:before="69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-Gitter"/>
        <w:tblW w:w="9300" w:type="dxa"/>
        <w:tblInd w:w="1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20"/>
        <w:gridCol w:w="2580"/>
      </w:tblGrid>
      <w:tr w:rsidR="585CD7A7" w14:paraId="02F0B40D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A53D2A" w14:textId="7441211C" w:rsidR="585CD7A7" w:rsidRDefault="585CD7A7" w:rsidP="585CD7A7">
            <w:pPr>
              <w:pStyle w:val="TableParagraph"/>
              <w:spacing w:line="256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5CD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uideline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AC775A" w14:textId="2D7F52A3" w:rsidR="585CD7A7" w:rsidRDefault="585CD7A7" w:rsidP="585CD7A7">
            <w:pPr>
              <w:pStyle w:val="TableParagraph"/>
              <w:spacing w:line="256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5CD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ction: page</w:t>
            </w:r>
          </w:p>
        </w:tc>
      </w:tr>
      <w:tr w:rsidR="585CD7A7" w14:paraId="42124B5C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7D0C60" w14:textId="6D92479D" w:rsidR="585CD7A7" w:rsidRPr="00B14F9B" w:rsidRDefault="585CD7A7" w:rsidP="585CD7A7">
            <w:pPr>
              <w:pStyle w:val="TableParagraph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85CD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CB69C9" w14:textId="4127F2B5" w:rsidR="585CD7A7" w:rsidRDefault="01FC55C4" w:rsidP="22B1D5D2">
            <w:pPr>
              <w:pStyle w:val="TableParagraph"/>
              <w:spacing w:line="240" w:lineRule="auto"/>
              <w:ind w:right="69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ign and methods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g. </w:t>
            </w:r>
            <w:r w:rsidR="0B027680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585CD7A7" w14:paraId="1BC400B7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8427EA" w14:textId="4F3F52EA" w:rsidR="585CD7A7" w:rsidRPr="00B14F9B" w:rsidRDefault="585CD7A7" w:rsidP="585CD7A7">
            <w:pPr>
              <w:pStyle w:val="TableParagraph"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85CD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the design in terms of the purpose, priority and sequence of methods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48057B" w14:textId="3EFA4E25" w:rsidR="585CD7A7" w:rsidRDefault="6F7B892F" w:rsidP="22B1D5D2">
            <w:pPr>
              <w:pStyle w:val="TableParagraph"/>
              <w:spacing w:line="270" w:lineRule="atLeast"/>
              <w:ind w:right="25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im pg. 4</w:t>
            </w:r>
          </w:p>
          <w:p w14:paraId="11EC96D0" w14:textId="55F19D90" w:rsidR="585CD7A7" w:rsidRDefault="4D333D24" w:rsidP="22B1D5D2">
            <w:pPr>
              <w:pStyle w:val="TableParagraph"/>
              <w:spacing w:line="270" w:lineRule="atLeast"/>
              <w:ind w:right="25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ign and methods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g.</w:t>
            </w:r>
            <w:r w:rsidR="4A55BF2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  <w:p w14:paraId="0686FE72" w14:textId="2B40F5EA" w:rsidR="585CD7A7" w:rsidRDefault="4A55BF27" w:rsidP="22B1D5D2">
            <w:pPr>
              <w:pStyle w:val="TableParagraph"/>
              <w:spacing w:line="270" w:lineRule="atLeast"/>
              <w:ind w:right="25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music intervention pg. 4</w:t>
            </w:r>
          </w:p>
        </w:tc>
      </w:tr>
      <w:tr w:rsidR="585CD7A7" w14:paraId="7E71704F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96A760C" w14:textId="1E97A5E6" w:rsidR="585CD7A7" w:rsidRPr="00B14F9B" w:rsidRDefault="585CD7A7" w:rsidP="585CD7A7">
            <w:pPr>
              <w:pStyle w:val="TableParagraph"/>
              <w:spacing w:line="276" w:lineRule="exact"/>
              <w:ind w:right="15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85CD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each method in terms of sampling, data collection and analysis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C90870" w14:textId="712CDB52" w:rsidR="585CD7A7" w:rsidRPr="00B14F9B" w:rsidRDefault="2F4287A4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ting and participants pg. 5</w:t>
            </w:r>
          </w:p>
          <w:p w14:paraId="749F902B" w14:textId="7B02FCBD" w:rsidR="585CD7A7" w:rsidRPr="00B14F9B" w:rsidRDefault="2F4287A4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collection pg. 5</w:t>
            </w:r>
          </w:p>
          <w:p w14:paraId="763F834A" w14:textId="5029E298" w:rsidR="585CD7A7" w:rsidRDefault="2F4287A4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 pg. 6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585CD7A7" w:rsidRPr="00B14F9B" w14:paraId="1F488BF6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7D1D56" w14:textId="67FD7A8E" w:rsidR="585CD7A7" w:rsidRPr="00B14F9B" w:rsidRDefault="585CD7A7" w:rsidP="585CD7A7">
            <w:pPr>
              <w:pStyle w:val="TableParagraph"/>
              <w:spacing w:line="276" w:lineRule="exact"/>
              <w:ind w:right="15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85CD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where integration has occurred, how it has occurred and who has participated in it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5455AA" w14:textId="13192901" w:rsidR="585CD7A7" w:rsidRPr="00B14F9B" w:rsidRDefault="473E37E5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 pg. 6</w:t>
            </w:r>
          </w:p>
          <w:p w14:paraId="5D9EEE80" w14:textId="4A8FE803" w:rsidR="585CD7A7" w:rsidRPr="00B14F9B" w:rsidRDefault="7CD403A3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ults pg. </w:t>
            </w:r>
            <w:r w:rsidR="7BF320C3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-13</w:t>
            </w:r>
          </w:p>
          <w:p w14:paraId="04CC9A9A" w14:textId="44AD0F2E" w:rsidR="585CD7A7" w:rsidRDefault="585CD7A7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</w:t>
            </w:r>
            <w:r w:rsidR="158AC69C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ussion </w:t>
            </w:r>
            <w:r w:rsidR="5056C28C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. 13-16</w:t>
            </w:r>
          </w:p>
        </w:tc>
      </w:tr>
      <w:tr w:rsidR="585CD7A7" w14:paraId="3DA1ECB9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99A98D" w14:textId="1DC5A273" w:rsidR="585CD7A7" w:rsidRPr="00B14F9B" w:rsidRDefault="585CD7A7" w:rsidP="585CD7A7">
            <w:pPr>
              <w:pStyle w:val="TableParagraph"/>
              <w:spacing w:line="27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85CD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8E5AC9" w14:textId="06331574" w:rsidR="585CD7A7" w:rsidRDefault="585CD7A7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cussion pg. </w:t>
            </w:r>
            <w:r w:rsidR="7058628C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-16</w:t>
            </w:r>
          </w:p>
          <w:p w14:paraId="636BDD1D" w14:textId="1B0FB4C2" w:rsidR="585CD7A7" w:rsidRDefault="7058628C" w:rsidP="22B1D5D2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itations pg.</w:t>
            </w:r>
            <w:r w:rsidR="123977B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585CD7A7" w14:paraId="395A2837" w14:textId="77777777" w:rsidTr="22B1D5D2">
        <w:trPr>
          <w:trHeight w:val="300"/>
        </w:trPr>
        <w:tc>
          <w:tcPr>
            <w:tcW w:w="6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C9B605" w14:textId="02B5D2D5" w:rsidR="585CD7A7" w:rsidRPr="00B14F9B" w:rsidRDefault="585CD7A7" w:rsidP="585CD7A7">
            <w:pPr>
              <w:pStyle w:val="TableParagraph"/>
              <w:spacing w:line="255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85CD7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any insights gained from mixing or integrating methods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2A166A" w14:textId="01059BC7" w:rsidR="585CD7A7" w:rsidRDefault="585CD7A7" w:rsidP="22B1D5D2">
            <w:pPr>
              <w:pStyle w:val="TableParagraph"/>
              <w:spacing w:line="255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cussion: pg. </w:t>
            </w:r>
            <w:r w:rsidR="636B9E04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-16</w:t>
            </w:r>
          </w:p>
          <w:p w14:paraId="38177637" w14:textId="237BB218" w:rsidR="585CD7A7" w:rsidRDefault="636B9E04" w:rsidP="22B1D5D2">
            <w:pPr>
              <w:pStyle w:val="TableParagraph"/>
              <w:spacing w:line="255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itations pg.</w:t>
            </w:r>
            <w:r w:rsidR="3C9FAAFE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  <w:r w:rsidR="585CD7A7" w:rsidRPr="22B1D5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4AACC1D7" w14:textId="77EFDF44" w:rsidR="00FD1931" w:rsidRDefault="00FD1931" w:rsidP="585CD7A7">
      <w:pPr>
        <w:spacing w:before="245"/>
        <w:rPr>
          <w:rFonts w:ascii="Times New Roman" w:eastAsia="Times New Roman" w:hAnsi="Times New Roman" w:cs="Times New Roman"/>
          <w:color w:val="000000" w:themeColor="text1"/>
        </w:rPr>
      </w:pPr>
    </w:p>
    <w:p w14:paraId="242AB1A1" w14:textId="0A95123E" w:rsidR="00FD1931" w:rsidRDefault="7EB75779" w:rsidP="585CD7A7">
      <w:pPr>
        <w:spacing w:line="276" w:lineRule="auto"/>
        <w:ind w:left="100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585CD7A7">
        <w:rPr>
          <w:rFonts w:ascii="Times New Roman" w:eastAsia="Times New Roman" w:hAnsi="Times New Roman" w:cs="Times New Roman"/>
          <w:color w:val="000000" w:themeColor="text1"/>
          <w:lang w:val="en-US"/>
        </w:rPr>
        <w:t>O'Cathain</w:t>
      </w:r>
      <w:proofErr w:type="spellEnd"/>
      <w:r w:rsidRPr="585CD7A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, Murphy E, Nicholl J. The quality of mixed methods studies in health services research. J Health Serv Res Policy. 2008;13: 92-98.</w:t>
      </w:r>
    </w:p>
    <w:p w14:paraId="205A6F2F" w14:textId="51917F5A" w:rsidR="00FD1931" w:rsidRDefault="00FD1931"/>
    <w:sectPr w:rsidR="00FD1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C309D0"/>
    <w:rsid w:val="00255BC3"/>
    <w:rsid w:val="009E1B30"/>
    <w:rsid w:val="00B14F9B"/>
    <w:rsid w:val="00CD07A3"/>
    <w:rsid w:val="00FD1931"/>
    <w:rsid w:val="01FC55C4"/>
    <w:rsid w:val="051418C3"/>
    <w:rsid w:val="057F96E1"/>
    <w:rsid w:val="08165BCD"/>
    <w:rsid w:val="0B027680"/>
    <w:rsid w:val="0B2C737A"/>
    <w:rsid w:val="0E5EB6B3"/>
    <w:rsid w:val="123977B7"/>
    <w:rsid w:val="158AC69C"/>
    <w:rsid w:val="22B1D5D2"/>
    <w:rsid w:val="266FC52E"/>
    <w:rsid w:val="2E82A3C4"/>
    <w:rsid w:val="2EF8B6ED"/>
    <w:rsid w:val="2F4287A4"/>
    <w:rsid w:val="3822BE11"/>
    <w:rsid w:val="3C9FAAFE"/>
    <w:rsid w:val="409A251D"/>
    <w:rsid w:val="473E37E5"/>
    <w:rsid w:val="48671F83"/>
    <w:rsid w:val="499BBBDC"/>
    <w:rsid w:val="4A55BF27"/>
    <w:rsid w:val="4D333D24"/>
    <w:rsid w:val="5056C28C"/>
    <w:rsid w:val="54F9694E"/>
    <w:rsid w:val="56A096DA"/>
    <w:rsid w:val="585CD7A7"/>
    <w:rsid w:val="636B9E04"/>
    <w:rsid w:val="64C309D0"/>
    <w:rsid w:val="6AC8EECC"/>
    <w:rsid w:val="6C391C3B"/>
    <w:rsid w:val="6F7B892F"/>
    <w:rsid w:val="7058628C"/>
    <w:rsid w:val="7A314A33"/>
    <w:rsid w:val="7AE81DCD"/>
    <w:rsid w:val="7BF320C3"/>
    <w:rsid w:val="7C365F0B"/>
    <w:rsid w:val="7C8EE3C5"/>
    <w:rsid w:val="7CD403A3"/>
    <w:rsid w:val="7EB7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309D0"/>
  <w15:chartTrackingRefBased/>
  <w15:docId w15:val="{42CF93CB-6693-4E3A-BBCA-0D81B935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585CD7A7"/>
    <w:pPr>
      <w:spacing w:line="275" w:lineRule="exact"/>
      <w:ind w:left="107"/>
    </w:pPr>
    <w:rPr>
      <w:rFonts w:eastAsiaTheme="minorEastAsia"/>
      <w:sz w:val="22"/>
      <w:szCs w:val="22"/>
    </w:rPr>
  </w:style>
  <w:style w:type="paragraph" w:styleId="Titel">
    <w:name w:val="Title"/>
    <w:basedOn w:val="Normal"/>
    <w:next w:val="Normal"/>
    <w:uiPriority w:val="10"/>
    <w:qFormat/>
    <w:rsid w:val="585CD7A7"/>
    <w:pPr>
      <w:spacing w:after="80" w:line="240" w:lineRule="auto"/>
      <w:contextualSpacing/>
    </w:pPr>
    <w:rPr>
      <w:rFonts w:asciiTheme="majorHAnsi" w:eastAsiaTheme="minorEastAsia" w:hAnsiTheme="majorHAnsi" w:cstheme="majorEastAsia"/>
      <w:sz w:val="56"/>
      <w:szCs w:val="56"/>
    </w:rPr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18CEAF02EA154BAFCB322F3523EC86" ma:contentTypeVersion="13" ma:contentTypeDescription="Opret et nyt dokument." ma:contentTypeScope="" ma:versionID="2d077aa006043a002b688a2ad6ce60e3">
  <xsd:schema xmlns:xsd="http://www.w3.org/2001/XMLSchema" xmlns:xs="http://www.w3.org/2001/XMLSchema" xmlns:p="http://schemas.microsoft.com/office/2006/metadata/properties" xmlns:ns2="8170805b-fddd-4b2f-85f9-7a399a484aa5" xmlns:ns3="bd54e7e3-84a8-4318-a270-2564d9814b45" targetNamespace="http://schemas.microsoft.com/office/2006/metadata/properties" ma:root="true" ma:fieldsID="52d7246f22d269d6db18a3778a87a4c0" ns2:_="" ns3:_="">
    <xsd:import namespace="8170805b-fddd-4b2f-85f9-7a399a484aa5"/>
    <xsd:import namespace="bd54e7e3-84a8-4318-a270-2564d9814b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70805b-fddd-4b2f-85f9-7a399a484a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ledmærker" ma:readOnly="false" ma:fieldId="{5cf76f15-5ced-4ddc-b409-7134ff3c332f}" ma:taxonomyMulti="true" ma:sspId="79ed8b31-737c-4bd0-a1f5-bf78f1e34c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4e7e3-84a8-4318-a270-2564d9814b4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147b1a1e-c631-40fa-9994-298018528006}" ma:internalName="TaxCatchAll" ma:showField="CatchAllData" ma:web="bd54e7e3-84a8-4318-a270-2564d9814b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54e7e3-84a8-4318-a270-2564d9814b45" xsi:nil="true"/>
    <lcf76f155ced4ddcb4097134ff3c332f xmlns="8170805b-fddd-4b2f-85f9-7a399a484aa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FA0BB30-66E7-487C-92EC-48877499D8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9A2108-D069-41E7-84A3-334CBC4C9F01}"/>
</file>

<file path=customXml/itemProps3.xml><?xml version="1.0" encoding="utf-8"?>
<ds:datastoreItem xmlns:ds="http://schemas.openxmlformats.org/officeDocument/2006/customXml" ds:itemID="{ED9BE806-AEB1-4271-A101-E6734FFB6707}">
  <ds:schemaRefs>
    <ds:schemaRef ds:uri="http://www.w3.org/XML/1998/namespace"/>
    <ds:schemaRef ds:uri="http://schemas.openxmlformats.org/package/2006/metadata/core-properties"/>
    <ds:schemaRef ds:uri="bd54e7e3-84a8-4318-a270-2564d9814b45"/>
    <ds:schemaRef ds:uri="http://schemas.microsoft.com/office/2006/documentManagement/types"/>
    <ds:schemaRef ds:uri="http://purl.org/dc/elements/1.1/"/>
    <ds:schemaRef ds:uri="http://purl.org/dc/terms/"/>
    <ds:schemaRef ds:uri="8170805b-fddd-4b2f-85f9-7a399a484aa5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tte Thorn</dc:creator>
  <cp:keywords/>
  <dc:description/>
  <cp:lastModifiedBy>Linette Thorn</cp:lastModifiedBy>
  <cp:revision>4</cp:revision>
  <dcterms:created xsi:type="dcterms:W3CDTF">2025-05-05T06:55:00Z</dcterms:created>
  <dcterms:modified xsi:type="dcterms:W3CDTF">2025-11-2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8CEAF02EA154BAFCB322F3523EC86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MediaServiceImageTags">
    <vt:lpwstr/>
  </property>
</Properties>
</file>